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A3559B" w14:textId="37615F55" w:rsidR="000C5A5A" w:rsidRPr="00931F47" w:rsidRDefault="000C5A5A" w:rsidP="004C6CAF">
      <w:pPr>
        <w:pStyle w:val="Caption"/>
        <w:spacing w:line="480" w:lineRule="auto"/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68"/>
        <w:gridCol w:w="1539"/>
        <w:gridCol w:w="930"/>
        <w:gridCol w:w="1080"/>
        <w:gridCol w:w="1091"/>
        <w:gridCol w:w="1034"/>
        <w:gridCol w:w="1034"/>
        <w:gridCol w:w="1006"/>
        <w:gridCol w:w="1077"/>
        <w:gridCol w:w="1082"/>
        <w:gridCol w:w="967"/>
        <w:gridCol w:w="1040"/>
        <w:gridCol w:w="1446"/>
      </w:tblGrid>
      <w:tr w:rsidR="00FC50EA" w:rsidRPr="00D83B64" w14:paraId="06F568F4" w14:textId="77777777" w:rsidTr="00335A7A">
        <w:trPr>
          <w:trHeight w:val="532"/>
        </w:trPr>
        <w:tc>
          <w:tcPr>
            <w:tcW w:w="272" w:type="pct"/>
            <w:vMerge w:val="restar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18130C" w14:textId="041976DC" w:rsidR="00E80D53" w:rsidRPr="00D83B64" w:rsidRDefault="00E80D53" w:rsidP="009B13B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 xml:space="preserve">Site </w:t>
            </w:r>
            <w:r w:rsidR="009B13B4">
              <w:rPr>
                <w:rFonts w:asciiTheme="majorBidi" w:eastAsia="Times New Roman" w:hAnsiTheme="majorBidi" w:cstheme="majorBidi"/>
                <w:b/>
                <w:bCs/>
              </w:rPr>
              <w:t>ID</w:t>
            </w:r>
          </w:p>
        </w:tc>
        <w:tc>
          <w:tcPr>
            <w:tcW w:w="546" w:type="pct"/>
            <w:vMerge w:val="restart"/>
            <w:tcBorders>
              <w:bottom w:val="single" w:sz="4" w:space="0" w:color="auto"/>
            </w:tcBorders>
            <w:vAlign w:val="bottom"/>
          </w:tcPr>
          <w:p w14:paraId="6F9B5ECF" w14:textId="6E133DC2" w:rsidR="00E80D53" w:rsidRPr="00E118F3" w:rsidRDefault="00E80D5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Geographic coordinates</w:t>
            </w:r>
          </w:p>
        </w:tc>
        <w:tc>
          <w:tcPr>
            <w:tcW w:w="1834" w:type="pct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D9F70E0" w14:textId="30A97286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ield sampling 2014-2015</w:t>
            </w:r>
          </w:p>
        </w:tc>
        <w:tc>
          <w:tcPr>
            <w:tcW w:w="1835" w:type="pct"/>
            <w:gridSpan w:val="5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BA2016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Field sampling 2016</w:t>
            </w:r>
          </w:p>
        </w:tc>
        <w:tc>
          <w:tcPr>
            <w:tcW w:w="513" w:type="pct"/>
            <w:vMerge w:val="restart"/>
            <w:shd w:val="clear" w:color="auto" w:fill="auto"/>
            <w:vAlign w:val="bottom"/>
          </w:tcPr>
          <w:p w14:paraId="376DB63F" w14:textId="5033E44B" w:rsidR="00E80D53" w:rsidRPr="00D83B64" w:rsidRDefault="00E80D53" w:rsidP="004C6CAF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</w:t>
            </w:r>
            <w:r w:rsidRPr="00D83B6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 xml:space="preserve">hange 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in likelihood level</w:t>
            </w:r>
          </w:p>
        </w:tc>
      </w:tr>
      <w:tr w:rsidR="00FC50EA" w:rsidRPr="00D83B64" w14:paraId="058551D8" w14:textId="77777777" w:rsidTr="00335A7A">
        <w:trPr>
          <w:trHeight w:val="1680"/>
        </w:trPr>
        <w:tc>
          <w:tcPr>
            <w:tcW w:w="272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C818DC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546" w:type="pct"/>
            <w:vMerge/>
            <w:tcBorders>
              <w:bottom w:val="single" w:sz="4" w:space="0" w:color="auto"/>
            </w:tcBorders>
          </w:tcPr>
          <w:p w14:paraId="7A7CFD43" w14:textId="77777777" w:rsidR="00E80D53" w:rsidRPr="00E118F3" w:rsidRDefault="00E80D5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</w:p>
        </w:tc>
        <w:tc>
          <w:tcPr>
            <w:tcW w:w="3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6E5697" w14:textId="36912D20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A</w:t>
            </w:r>
            <w:r w:rsidRPr="00D83B64">
              <w:rPr>
                <w:rFonts w:asciiTheme="majorBidi" w:eastAsia="Times New Roman" w:hAnsiTheme="majorBidi" w:cstheme="majorBidi"/>
                <w:b/>
                <w:bCs/>
              </w:rPr>
              <w:t>dult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FC87D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>
              <w:rPr>
                <w:rFonts w:asciiTheme="majorBidi" w:eastAsia="Times New Roman" w:hAnsiTheme="majorBidi" w:cstheme="majorBidi"/>
                <w:b/>
                <w:bCs/>
              </w:rPr>
              <w:t>N</w:t>
            </w:r>
            <w:r w:rsidRPr="00D83B64">
              <w:rPr>
                <w:rFonts w:asciiTheme="majorBidi" w:eastAsia="Times New Roman" w:hAnsiTheme="majorBidi" w:cstheme="majorBidi"/>
                <w:b/>
                <w:bCs/>
              </w:rPr>
              <w:t>ymph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3F42AA9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</w:t>
            </w:r>
            <w:r w:rsidRPr="00D83B6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rvae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1549E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</w:t>
            </w:r>
            <w:r w:rsidRPr="00D83B6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re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C1A2D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isk L</w:t>
            </w:r>
            <w:r w:rsidRPr="00D83B6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vel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92316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</w:t>
            </w:r>
            <w:r w:rsidRPr="00D83B6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dult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7F42CC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N</w:t>
            </w:r>
            <w:r w:rsidRPr="00D83B6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ymp</w:t>
            </w:r>
            <w:bookmarkStart w:id="0" w:name="_GoBack"/>
            <w:bookmarkEnd w:id="0"/>
            <w:r w:rsidRPr="00D83B6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h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324CED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L</w:t>
            </w:r>
            <w:r w:rsidRPr="00D83B6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arvae</w:t>
            </w:r>
          </w:p>
        </w:tc>
        <w:tc>
          <w:tcPr>
            <w:tcW w:w="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BDD82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S</w:t>
            </w:r>
            <w:r w:rsidRPr="00D83B6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core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19D82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isk L</w:t>
            </w:r>
            <w:r w:rsidRPr="00D83B64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evel</w:t>
            </w:r>
          </w:p>
        </w:tc>
        <w:tc>
          <w:tcPr>
            <w:tcW w:w="513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876DA0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</w:p>
        </w:tc>
      </w:tr>
      <w:tr w:rsidR="00FC50EA" w:rsidRPr="00D83B64" w14:paraId="68DA88D6" w14:textId="77777777" w:rsidTr="00335A7A">
        <w:trPr>
          <w:trHeight w:val="1135"/>
        </w:trPr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6A18037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546" w:type="pct"/>
            <w:tcBorders>
              <w:top w:val="single" w:sz="4" w:space="0" w:color="auto"/>
            </w:tcBorders>
            <w:vAlign w:val="bottom"/>
          </w:tcPr>
          <w:p w14:paraId="13389536" w14:textId="32AD8863" w:rsidR="00E80D53" w:rsidRPr="00E118F3" w:rsidRDefault="008A1C29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4.6009</w:t>
            </w:r>
            <w:r w:rsidR="009C3B89" w:rsidRPr="00E118F3">
              <w:rPr>
                <w:rFonts w:asciiTheme="majorBidi" w:eastAsia="Times New Roman" w:hAnsiTheme="majorBidi" w:cstheme="majorBidi"/>
                <w:color w:val="000000"/>
              </w:rPr>
              <w:t xml:space="preserve">, </w:t>
            </w:r>
            <w:r w:rsidRPr="00E118F3">
              <w:rPr>
                <w:rFonts w:asciiTheme="majorBidi" w:eastAsia="Times New Roman" w:hAnsiTheme="majorBidi" w:cstheme="majorBidi"/>
                <w:color w:val="000000"/>
              </w:rPr>
              <w:t>-75.87157</w:t>
            </w:r>
          </w:p>
        </w:tc>
        <w:tc>
          <w:tcPr>
            <w:tcW w:w="3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B963" w14:textId="280CEEF9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38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894EB0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40919C6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C2E9D8A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36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35EA47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D7D081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266C0F3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B050D2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BD794ED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878FB33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449A8B9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023B18FC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22C06C76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D83B64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546" w:type="pct"/>
            <w:vAlign w:val="bottom"/>
          </w:tcPr>
          <w:p w14:paraId="0FA14CBB" w14:textId="10D70F47" w:rsidR="00E80D53" w:rsidRPr="00E118F3" w:rsidRDefault="009C3B89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2.66227</w:t>
            </w:r>
            <w:r w:rsidR="00314D74">
              <w:rPr>
                <w:rFonts w:asciiTheme="majorBidi" w:eastAsia="Times New Roman" w:hAnsiTheme="majorBidi" w:cstheme="majorBidi"/>
                <w:color w:val="000000"/>
              </w:rPr>
              <w:t>, -</w:t>
            </w:r>
            <w:r w:rsidR="00314D74" w:rsidRPr="00E118F3">
              <w:rPr>
                <w:rFonts w:asciiTheme="majorBidi" w:eastAsia="Times New Roman" w:hAnsiTheme="majorBidi" w:cstheme="majorBidi"/>
                <w:color w:val="000000"/>
              </w:rPr>
              <w:t>81.811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B0DA1DD" w14:textId="7CC0E86B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6507818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6C0248D4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2EB0CCDA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4FAF86F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L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1BD954F3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7B9CAFFC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4518623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537CA1A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6F51B2E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L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2C48DC60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556366C0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303A2150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D83B64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546" w:type="pct"/>
            <w:vAlign w:val="bottom"/>
          </w:tcPr>
          <w:p w14:paraId="14941E02" w14:textId="0A6EA808" w:rsidR="00E80D53" w:rsidRPr="00E118F3" w:rsidRDefault="009C3B89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3.22347, -81.8703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11CC285" w14:textId="3A095F2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075F4B9A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6DE3F9E8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5DF72481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6D404001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L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54E449B8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54ECEC49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2031A18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2B0FBA26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15651D6C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L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63267500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43059287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6169C736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D83B64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546" w:type="pct"/>
            <w:vAlign w:val="bottom"/>
          </w:tcPr>
          <w:p w14:paraId="4161A903" w14:textId="571B4CA8" w:rsidR="00E80D53" w:rsidRPr="00E118F3" w:rsidRDefault="009C3B89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4.27665, -77.3481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20C5F4D" w14:textId="114FE71B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1FB0CA0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5C43BCE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2DB2802C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33EBEFCD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7D5B60D0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359E077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0A925766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2B2FA9BD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5E8F8EA6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44607216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273CE81B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47D32B65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D83B64">
              <w:rPr>
                <w:rFonts w:asciiTheme="majorBidi" w:eastAsia="Times New Roman" w:hAnsiTheme="majorBidi" w:cstheme="majorBidi"/>
              </w:rPr>
              <w:t>13</w:t>
            </w:r>
          </w:p>
        </w:tc>
        <w:tc>
          <w:tcPr>
            <w:tcW w:w="546" w:type="pct"/>
            <w:vAlign w:val="bottom"/>
          </w:tcPr>
          <w:p w14:paraId="6D051D0C" w14:textId="4D58AC76" w:rsidR="00E80D53" w:rsidRPr="00E118F3" w:rsidRDefault="009C3B89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3.61236, -80.25098</w:t>
            </w:r>
          </w:p>
        </w:tc>
        <w:tc>
          <w:tcPr>
            <w:tcW w:w="330" w:type="pct"/>
            <w:shd w:val="clear" w:color="auto" w:fill="auto"/>
            <w:vAlign w:val="bottom"/>
            <w:hideMark/>
          </w:tcPr>
          <w:p w14:paraId="0B34A02E" w14:textId="5A9DA663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7CF1BA0E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607BB7E0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0549F1E8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00D2097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14C27001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024F9250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41ACABAA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18427B7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4987E0E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7CCB8868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3C32B4DB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66A1240E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546" w:type="pct"/>
            <w:vAlign w:val="bottom"/>
          </w:tcPr>
          <w:p w14:paraId="2185661A" w14:textId="1D7DAC2B" w:rsidR="00E80D53" w:rsidRPr="00E118F3" w:rsidRDefault="009C3B89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5.11592</w:t>
            </w:r>
            <w:r w:rsidR="000315B9" w:rsidRPr="00E118F3">
              <w:rPr>
                <w:rFonts w:asciiTheme="majorBidi" w:eastAsia="Times New Roman" w:hAnsiTheme="majorBidi" w:cstheme="majorBidi"/>
                <w:color w:val="000000"/>
              </w:rPr>
              <w:t>, -76.08365</w:t>
            </w:r>
          </w:p>
        </w:tc>
        <w:tc>
          <w:tcPr>
            <w:tcW w:w="330" w:type="pct"/>
            <w:shd w:val="clear" w:color="auto" w:fill="auto"/>
            <w:vAlign w:val="bottom"/>
            <w:hideMark/>
          </w:tcPr>
          <w:p w14:paraId="4EF11B88" w14:textId="78384393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12BA003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04A6B5E4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0A9CADFE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37CBABA9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1B8549B0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6368AFDD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422FA3B3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38A7F1E1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1DF71524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L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2AF2B5BC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Increase by one</w:t>
            </w:r>
          </w:p>
        </w:tc>
      </w:tr>
      <w:tr w:rsidR="00FC50EA" w:rsidRPr="00D83B64" w14:paraId="57105C85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0050FAF2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D83B64">
              <w:rPr>
                <w:rFonts w:asciiTheme="majorBidi" w:eastAsia="Times New Roman" w:hAnsiTheme="majorBidi" w:cstheme="majorBidi"/>
              </w:rPr>
              <w:lastRenderedPageBreak/>
              <w:t>22</w:t>
            </w:r>
          </w:p>
        </w:tc>
        <w:tc>
          <w:tcPr>
            <w:tcW w:w="546" w:type="pct"/>
            <w:vAlign w:val="bottom"/>
          </w:tcPr>
          <w:p w14:paraId="4E8D8082" w14:textId="0F98BF69" w:rsidR="00E80D53" w:rsidRPr="00E118F3" w:rsidRDefault="000315B9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5.24577, -76.2533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DB7D108" w14:textId="15AAA520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4FDB05C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207ABFA0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20162668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0CCC2FFD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1059A5F9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5A41099D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0C1AA2CE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74E47959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7C10343A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L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14B0A0AA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Increase by one</w:t>
            </w:r>
          </w:p>
        </w:tc>
      </w:tr>
      <w:tr w:rsidR="00FC50EA" w:rsidRPr="00D83B64" w14:paraId="0D7589EE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29BA2E17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24</w:t>
            </w:r>
          </w:p>
        </w:tc>
        <w:tc>
          <w:tcPr>
            <w:tcW w:w="546" w:type="pct"/>
            <w:vAlign w:val="bottom"/>
          </w:tcPr>
          <w:p w14:paraId="6A475957" w14:textId="71F3D949" w:rsidR="00E80D53" w:rsidRPr="00E118F3" w:rsidRDefault="000315B9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5.02937, -75.65957</w:t>
            </w:r>
          </w:p>
        </w:tc>
        <w:tc>
          <w:tcPr>
            <w:tcW w:w="330" w:type="pct"/>
            <w:shd w:val="clear" w:color="auto" w:fill="auto"/>
            <w:vAlign w:val="bottom"/>
            <w:hideMark/>
          </w:tcPr>
          <w:p w14:paraId="6686DEAD" w14:textId="2587EACC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5F198723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71621FF4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5C70D67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6FE072C3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109F9363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54E5E9D9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1348FC1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71FC5C3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796AA3F6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H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0B21097C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Increase by three</w:t>
            </w:r>
          </w:p>
        </w:tc>
      </w:tr>
      <w:tr w:rsidR="00FC50EA" w:rsidRPr="00D83B64" w14:paraId="459D4108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7139258E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D83B64">
              <w:rPr>
                <w:rFonts w:asciiTheme="majorBidi" w:eastAsia="Times New Roman" w:hAnsiTheme="majorBidi" w:cstheme="majorBidi"/>
              </w:rPr>
              <w:t>25</w:t>
            </w:r>
          </w:p>
        </w:tc>
        <w:tc>
          <w:tcPr>
            <w:tcW w:w="546" w:type="pct"/>
            <w:vAlign w:val="bottom"/>
          </w:tcPr>
          <w:p w14:paraId="212CF2E4" w14:textId="2571CE77" w:rsidR="00E80D53" w:rsidRPr="00314D74" w:rsidRDefault="000315B9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4.85191, -75.62514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862BE55" w14:textId="4E3B5883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3F2CA58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2ED8414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394C4071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3D51031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67F18E7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38F3024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5DAC6870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3A2F856D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4C1E8049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492C5A9E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Increase by two</w:t>
            </w:r>
          </w:p>
        </w:tc>
      </w:tr>
      <w:tr w:rsidR="00FC50EA" w:rsidRPr="00D83B64" w14:paraId="001CCC3C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3CD49D62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D83B64">
              <w:rPr>
                <w:rFonts w:asciiTheme="majorBidi" w:eastAsia="Times New Roman" w:hAnsiTheme="majorBidi" w:cstheme="majorBidi"/>
              </w:rPr>
              <w:t>26</w:t>
            </w:r>
          </w:p>
        </w:tc>
        <w:tc>
          <w:tcPr>
            <w:tcW w:w="546" w:type="pct"/>
            <w:vAlign w:val="bottom"/>
          </w:tcPr>
          <w:p w14:paraId="02FA7C9D" w14:textId="167B2087" w:rsidR="00E80D53" w:rsidRPr="00E118F3" w:rsidRDefault="00DB0EDE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4.76123, -75.4823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3A68B66" w14:textId="2FC71196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673E96E1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672F12D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13F3ECC0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0FCE3F4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765DF269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0D2996C4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0F8990F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2B8BB45E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2993430E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11803FD0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0C9AE5F6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6BD3B9B7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48</w:t>
            </w:r>
          </w:p>
        </w:tc>
        <w:tc>
          <w:tcPr>
            <w:tcW w:w="546" w:type="pct"/>
            <w:vAlign w:val="bottom"/>
          </w:tcPr>
          <w:p w14:paraId="2216CA81" w14:textId="5233772D" w:rsidR="00E80D53" w:rsidRPr="00E118F3" w:rsidRDefault="00DB0EDE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3.93148, -80.08172</w:t>
            </w:r>
          </w:p>
        </w:tc>
        <w:tc>
          <w:tcPr>
            <w:tcW w:w="330" w:type="pct"/>
            <w:shd w:val="clear" w:color="auto" w:fill="auto"/>
            <w:vAlign w:val="bottom"/>
            <w:hideMark/>
          </w:tcPr>
          <w:p w14:paraId="348889DC" w14:textId="5E8B53B2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751D7FD4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07BDF01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1CB05070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330AA75D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3AC369FC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75C5C228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3EB68206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7AA70601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749E4EC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7841BA74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3C267A8A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2D74BE8C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49</w:t>
            </w:r>
          </w:p>
        </w:tc>
        <w:tc>
          <w:tcPr>
            <w:tcW w:w="546" w:type="pct"/>
            <w:vAlign w:val="bottom"/>
          </w:tcPr>
          <w:p w14:paraId="07DE9025" w14:textId="768CEE2D" w:rsidR="00E80D53" w:rsidRPr="00E118F3" w:rsidRDefault="00DB0EDE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4.68426, -76.39207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72BED2D4" w14:textId="5F63847D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1DAB0448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44CFFBF9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5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7A0253AC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4650F3F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H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2AACBFD3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4047BAB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1AD41AF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561B269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6AA40C73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L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327E8E51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 xml:space="preserve">Decrease by </w:t>
            </w:r>
            <w:r w:rsidRPr="00D83B64">
              <w:rPr>
                <w:rFonts w:asciiTheme="majorBidi" w:eastAsia="Times New Roman" w:hAnsiTheme="majorBidi" w:cstheme="majorBidi"/>
                <w:color w:val="000000"/>
              </w:rPr>
              <w:t>two</w:t>
            </w:r>
          </w:p>
        </w:tc>
      </w:tr>
      <w:tr w:rsidR="00FC50EA" w:rsidRPr="00D83B64" w14:paraId="6392F802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2B37D40E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54</w:t>
            </w:r>
          </w:p>
        </w:tc>
        <w:tc>
          <w:tcPr>
            <w:tcW w:w="546" w:type="pct"/>
            <w:vAlign w:val="bottom"/>
          </w:tcPr>
          <w:p w14:paraId="16F09E11" w14:textId="52F9A408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4.9937, -76.5449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7CEE159" w14:textId="004CA20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76A7D903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203D457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699DFBE8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6CD5D6C9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L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629DBF40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58BED92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2C9EBF3C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611B2E7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6AD3A5D6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L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548DEB91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4F807655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184158DE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66</w:t>
            </w:r>
          </w:p>
        </w:tc>
        <w:tc>
          <w:tcPr>
            <w:tcW w:w="546" w:type="pct"/>
            <w:vAlign w:val="bottom"/>
          </w:tcPr>
          <w:p w14:paraId="40089043" w14:textId="4E16A457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4.7241, -76.724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DFB04F5" w14:textId="27ECBC82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41F9E958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2B79B39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76EC049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5779196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H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5BD06AB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659A062E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60EBF28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3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56C4A48C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50E977D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H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27A71294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2439A100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0E48680F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67</w:t>
            </w:r>
          </w:p>
        </w:tc>
        <w:tc>
          <w:tcPr>
            <w:tcW w:w="546" w:type="pct"/>
            <w:vAlign w:val="bottom"/>
          </w:tcPr>
          <w:p w14:paraId="63060635" w14:textId="55AB8ADA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4.55852, -76.7802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ACCBE60" w14:textId="23933FDF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6BB021D1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5F0E50ED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434373A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0DB7D809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60E77E00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2BD9B0B3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595C8FAE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8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4F00D91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6E94D06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H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5E0C983F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Increase by one</w:t>
            </w:r>
          </w:p>
        </w:tc>
      </w:tr>
      <w:tr w:rsidR="00FC50EA" w:rsidRPr="00D83B64" w14:paraId="725A5E5B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51E236FE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D83B64">
              <w:rPr>
                <w:rFonts w:asciiTheme="majorBidi" w:eastAsia="Times New Roman" w:hAnsiTheme="majorBidi" w:cstheme="majorBidi"/>
              </w:rPr>
              <w:lastRenderedPageBreak/>
              <w:t>69</w:t>
            </w:r>
          </w:p>
        </w:tc>
        <w:tc>
          <w:tcPr>
            <w:tcW w:w="546" w:type="pct"/>
            <w:vAlign w:val="bottom"/>
          </w:tcPr>
          <w:p w14:paraId="353C1022" w14:textId="1A599557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4.76713, -77.87651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6E649EBD" w14:textId="792901EE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252AAB2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70F4BF9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78682966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4F092AF6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2DC1F16A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04574561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230D53DC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5156EC8C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0EBD9798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1A6D68CE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6B97D0A1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0FE2B9C1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D83B64">
              <w:rPr>
                <w:rFonts w:asciiTheme="majorBidi" w:eastAsia="Times New Roman" w:hAnsiTheme="majorBidi" w:cstheme="majorBidi"/>
              </w:rPr>
              <w:t>88</w:t>
            </w:r>
          </w:p>
        </w:tc>
        <w:tc>
          <w:tcPr>
            <w:tcW w:w="546" w:type="pct"/>
            <w:vAlign w:val="bottom"/>
          </w:tcPr>
          <w:p w14:paraId="2A89D0FF" w14:textId="46D6BA62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4.39167, -77.31478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07FCDBC9" w14:textId="5C43A7D0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0A886A1E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2E5BA7F0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0D466E0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61F76266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6A86BFD0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4E7989D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27A90F6A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1BC10BFC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57F5780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7F0B325B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32EFCA70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3A2BAF31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D83B64">
              <w:rPr>
                <w:rFonts w:asciiTheme="majorBidi" w:eastAsia="Times New Roman" w:hAnsiTheme="majorBidi" w:cstheme="majorBidi"/>
              </w:rPr>
              <w:t>92</w:t>
            </w:r>
          </w:p>
        </w:tc>
        <w:tc>
          <w:tcPr>
            <w:tcW w:w="546" w:type="pct"/>
            <w:vAlign w:val="bottom"/>
          </w:tcPr>
          <w:p w14:paraId="64AB072E" w14:textId="36B91AD8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5.03079, -74.79646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38ECCAA3" w14:textId="042398D6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6F268EE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35451CE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9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3772431A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358501F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H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4AA9C33D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6DB3D8D1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2791CC14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21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1F4EE260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304F3ED0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H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6B298568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00B8457F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3435F4A5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D83B64">
              <w:rPr>
                <w:rFonts w:asciiTheme="majorBidi" w:eastAsia="Times New Roman" w:hAnsiTheme="majorBidi" w:cstheme="majorBidi"/>
              </w:rPr>
              <w:t>95</w:t>
            </w:r>
          </w:p>
        </w:tc>
        <w:tc>
          <w:tcPr>
            <w:tcW w:w="546" w:type="pct"/>
            <w:vAlign w:val="bottom"/>
          </w:tcPr>
          <w:p w14:paraId="6C64B94C" w14:textId="764790C1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5.01379, -74.77392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14F71C23" w14:textId="103F6DD2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66FF150C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62D75F40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7B6DF7A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44C3E1D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H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29BB08D6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074EC18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73630BF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43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39CEFE3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8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54FB44A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H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46853E6A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51D7B613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384EDC93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01</w:t>
            </w:r>
          </w:p>
        </w:tc>
        <w:tc>
          <w:tcPr>
            <w:tcW w:w="546" w:type="pct"/>
            <w:vAlign w:val="bottom"/>
          </w:tcPr>
          <w:p w14:paraId="105E7592" w14:textId="32893679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4.90105, -77.20445</w:t>
            </w:r>
          </w:p>
        </w:tc>
        <w:tc>
          <w:tcPr>
            <w:tcW w:w="330" w:type="pct"/>
            <w:shd w:val="clear" w:color="auto" w:fill="auto"/>
            <w:noWrap/>
            <w:vAlign w:val="bottom"/>
            <w:hideMark/>
          </w:tcPr>
          <w:p w14:paraId="4470B929" w14:textId="6F2598A9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337C435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412F6A1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530500BE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01FA4874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79BA2BEE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7634469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4E850CC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61494813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535EE9CD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7B3C42B3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7F376437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5B70EA37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05</w:t>
            </w:r>
          </w:p>
        </w:tc>
        <w:tc>
          <w:tcPr>
            <w:tcW w:w="546" w:type="pct"/>
            <w:vAlign w:val="bottom"/>
          </w:tcPr>
          <w:p w14:paraId="7C6C6104" w14:textId="54FB8B42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2.81278, -80.62072</w:t>
            </w:r>
          </w:p>
        </w:tc>
        <w:tc>
          <w:tcPr>
            <w:tcW w:w="330" w:type="pct"/>
            <w:shd w:val="clear" w:color="auto" w:fill="auto"/>
            <w:vAlign w:val="bottom"/>
            <w:hideMark/>
          </w:tcPr>
          <w:p w14:paraId="15D62EBA" w14:textId="12D1245B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54CB5AE1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186A4441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3FC93546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250D9918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L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15B6FF5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286D98D9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0F8D8F2E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44BAA31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470F78D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L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379C38AF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26DE9D0A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0B0C9F99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D83B64">
              <w:rPr>
                <w:rFonts w:asciiTheme="majorBidi" w:eastAsia="Times New Roman" w:hAnsiTheme="majorBidi" w:cstheme="majorBidi"/>
              </w:rPr>
              <w:t>115</w:t>
            </w:r>
          </w:p>
        </w:tc>
        <w:tc>
          <w:tcPr>
            <w:tcW w:w="546" w:type="pct"/>
            <w:vAlign w:val="bottom"/>
          </w:tcPr>
          <w:p w14:paraId="05E3CF68" w14:textId="511A51DF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3.43203, -80.13249</w:t>
            </w:r>
          </w:p>
        </w:tc>
        <w:tc>
          <w:tcPr>
            <w:tcW w:w="330" w:type="pct"/>
            <w:shd w:val="clear" w:color="auto" w:fill="auto"/>
            <w:vAlign w:val="bottom"/>
            <w:hideMark/>
          </w:tcPr>
          <w:p w14:paraId="7E536FBE" w14:textId="64D2CBDD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61F2D0F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3B46B6B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22DD874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279B194A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042600B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40F5C48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2F81E974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25E5E2A1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7F340C0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0ABD9A8C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086A726B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453B5A9B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D83B64">
              <w:rPr>
                <w:rFonts w:asciiTheme="majorBidi" w:eastAsia="Times New Roman" w:hAnsiTheme="majorBidi" w:cstheme="majorBidi"/>
              </w:rPr>
              <w:t>116</w:t>
            </w:r>
          </w:p>
        </w:tc>
        <w:tc>
          <w:tcPr>
            <w:tcW w:w="546" w:type="pct"/>
            <w:vAlign w:val="bottom"/>
          </w:tcPr>
          <w:p w14:paraId="65CFF992" w14:textId="732A0322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3.50983, -80.22028</w:t>
            </w:r>
          </w:p>
        </w:tc>
        <w:tc>
          <w:tcPr>
            <w:tcW w:w="330" w:type="pct"/>
            <w:shd w:val="clear" w:color="auto" w:fill="auto"/>
            <w:vAlign w:val="bottom"/>
            <w:hideMark/>
          </w:tcPr>
          <w:p w14:paraId="110FBB36" w14:textId="0F986E66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238DC45C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10B2CAAD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36160CBD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06F389DA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47FC25D8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2F44AB68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787089B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106163D8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034007E6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4A7BBF65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0AAA39F6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76B42C7D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D83B64">
              <w:rPr>
                <w:rFonts w:asciiTheme="majorBidi" w:eastAsia="Times New Roman" w:hAnsiTheme="majorBidi" w:cstheme="majorBidi"/>
              </w:rPr>
              <w:t>117</w:t>
            </w:r>
          </w:p>
        </w:tc>
        <w:tc>
          <w:tcPr>
            <w:tcW w:w="546" w:type="pct"/>
            <w:vAlign w:val="bottom"/>
          </w:tcPr>
          <w:p w14:paraId="657B4360" w14:textId="2DC71435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3.54911, -80.18226</w:t>
            </w:r>
          </w:p>
        </w:tc>
        <w:tc>
          <w:tcPr>
            <w:tcW w:w="330" w:type="pct"/>
            <w:shd w:val="clear" w:color="auto" w:fill="auto"/>
            <w:vAlign w:val="bottom"/>
            <w:hideMark/>
          </w:tcPr>
          <w:p w14:paraId="791BAB65" w14:textId="76A650EB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358B48CA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3B74340A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73FD487C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56D2A99E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6AC1F3E1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2DB5E4A4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3611429E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4F357579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50E88723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03951DF0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0BB7CD17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3F7E4791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D83B64">
              <w:rPr>
                <w:rFonts w:asciiTheme="majorBidi" w:eastAsia="Times New Roman" w:hAnsiTheme="majorBidi" w:cstheme="majorBidi"/>
              </w:rPr>
              <w:lastRenderedPageBreak/>
              <w:t>119</w:t>
            </w:r>
          </w:p>
        </w:tc>
        <w:tc>
          <w:tcPr>
            <w:tcW w:w="546" w:type="pct"/>
            <w:vAlign w:val="bottom"/>
          </w:tcPr>
          <w:p w14:paraId="2DBFFC49" w14:textId="495EFB9D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3.9618, -80.40017</w:t>
            </w:r>
          </w:p>
        </w:tc>
        <w:tc>
          <w:tcPr>
            <w:tcW w:w="330" w:type="pct"/>
            <w:shd w:val="clear" w:color="auto" w:fill="auto"/>
            <w:vAlign w:val="bottom"/>
            <w:hideMark/>
          </w:tcPr>
          <w:p w14:paraId="6A8C5E2A" w14:textId="44D4AB64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26055EF4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37188D7C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43F8958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328D40D3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6FFC9DE4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4942195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07D396B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5B48EDF3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17DD617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22F0D212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7620FB86" w14:textId="77777777" w:rsidTr="00335A7A">
        <w:trPr>
          <w:trHeight w:val="545"/>
        </w:trPr>
        <w:tc>
          <w:tcPr>
            <w:tcW w:w="272" w:type="pct"/>
            <w:shd w:val="clear" w:color="auto" w:fill="auto"/>
            <w:vAlign w:val="bottom"/>
            <w:hideMark/>
          </w:tcPr>
          <w:p w14:paraId="2543A8F3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D83B64">
              <w:rPr>
                <w:rFonts w:asciiTheme="majorBidi" w:eastAsia="Times New Roman" w:hAnsiTheme="majorBidi" w:cstheme="majorBidi"/>
              </w:rPr>
              <w:t>120</w:t>
            </w:r>
          </w:p>
        </w:tc>
        <w:tc>
          <w:tcPr>
            <w:tcW w:w="546" w:type="pct"/>
            <w:vAlign w:val="bottom"/>
          </w:tcPr>
          <w:p w14:paraId="27C31640" w14:textId="5BE77F04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3.87245, -78.79458</w:t>
            </w:r>
          </w:p>
        </w:tc>
        <w:tc>
          <w:tcPr>
            <w:tcW w:w="330" w:type="pct"/>
            <w:shd w:val="clear" w:color="auto" w:fill="auto"/>
            <w:vAlign w:val="bottom"/>
            <w:hideMark/>
          </w:tcPr>
          <w:p w14:paraId="2FB53198" w14:textId="393E5802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553C5A5A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07630923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7D62406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3D4DB491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6914EFF9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6347005E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35E5F8F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528D7F10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1950666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3C752BE0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432DCCEC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6A5E4AFF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D83B64">
              <w:rPr>
                <w:rFonts w:asciiTheme="majorBidi" w:eastAsia="Times New Roman" w:hAnsiTheme="majorBidi" w:cstheme="majorBidi"/>
              </w:rPr>
              <w:t>122</w:t>
            </w:r>
          </w:p>
        </w:tc>
        <w:tc>
          <w:tcPr>
            <w:tcW w:w="546" w:type="pct"/>
            <w:vAlign w:val="bottom"/>
          </w:tcPr>
          <w:p w14:paraId="6E3FAFDB" w14:textId="5B009325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4.61987, -78.04642</w:t>
            </w:r>
          </w:p>
        </w:tc>
        <w:tc>
          <w:tcPr>
            <w:tcW w:w="330" w:type="pct"/>
            <w:shd w:val="clear" w:color="auto" w:fill="auto"/>
            <w:vAlign w:val="bottom"/>
            <w:hideMark/>
          </w:tcPr>
          <w:p w14:paraId="3E701AA3" w14:textId="023960B5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6DBABEAC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3031B60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7E2234BD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014E27F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H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2E5F87B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21E57928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7B65A910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0613D5D9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4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41FF877A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02FD1C28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Decrease by one</w:t>
            </w:r>
          </w:p>
        </w:tc>
      </w:tr>
      <w:tr w:rsidR="00FC50EA" w:rsidRPr="00D83B64" w14:paraId="200C0123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4F1B61E3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28</w:t>
            </w:r>
          </w:p>
        </w:tc>
        <w:tc>
          <w:tcPr>
            <w:tcW w:w="546" w:type="pct"/>
            <w:vAlign w:val="bottom"/>
          </w:tcPr>
          <w:p w14:paraId="6ACF4F1E" w14:textId="39A78D5A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4.5606, -77.11739</w:t>
            </w:r>
          </w:p>
        </w:tc>
        <w:tc>
          <w:tcPr>
            <w:tcW w:w="330" w:type="pct"/>
            <w:shd w:val="clear" w:color="auto" w:fill="auto"/>
            <w:vAlign w:val="bottom"/>
            <w:hideMark/>
          </w:tcPr>
          <w:p w14:paraId="68871E60" w14:textId="1C4A55EE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22A52BB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358A88A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1EA88C70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7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4320798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H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4FE23B61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6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350CD93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48F52EA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8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010B8E3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0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335AB941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H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3A81C915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4EA0E134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07945710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D83B64">
              <w:rPr>
                <w:rFonts w:asciiTheme="majorBidi" w:eastAsia="Times New Roman" w:hAnsiTheme="majorBidi" w:cstheme="majorBidi"/>
              </w:rPr>
              <w:t>129</w:t>
            </w:r>
          </w:p>
        </w:tc>
        <w:tc>
          <w:tcPr>
            <w:tcW w:w="546" w:type="pct"/>
            <w:vAlign w:val="bottom"/>
          </w:tcPr>
          <w:p w14:paraId="647D7FD8" w14:textId="6BE69A8C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4.83796, -77.67705</w:t>
            </w:r>
          </w:p>
        </w:tc>
        <w:tc>
          <w:tcPr>
            <w:tcW w:w="330" w:type="pct"/>
            <w:shd w:val="clear" w:color="auto" w:fill="auto"/>
            <w:vAlign w:val="bottom"/>
            <w:hideMark/>
          </w:tcPr>
          <w:p w14:paraId="60DCAEE4" w14:textId="2E1B32ED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0D2E55D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45A0F4D9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4ADE027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4210B28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159E6440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7878B859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4A452B03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5A8FF58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5FCACA94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01CA72C0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4C55471E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0CEC5D3D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D83B64">
              <w:rPr>
                <w:rFonts w:asciiTheme="majorBidi" w:eastAsia="Times New Roman" w:hAnsiTheme="majorBidi" w:cstheme="majorBidi"/>
              </w:rPr>
              <w:t>139</w:t>
            </w:r>
          </w:p>
        </w:tc>
        <w:tc>
          <w:tcPr>
            <w:tcW w:w="546" w:type="pct"/>
            <w:vAlign w:val="bottom"/>
          </w:tcPr>
          <w:p w14:paraId="001BCC20" w14:textId="5C793271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5.46495, -76.695</w:t>
            </w:r>
          </w:p>
        </w:tc>
        <w:tc>
          <w:tcPr>
            <w:tcW w:w="330" w:type="pct"/>
            <w:shd w:val="clear" w:color="auto" w:fill="auto"/>
            <w:vAlign w:val="bottom"/>
            <w:hideMark/>
          </w:tcPr>
          <w:p w14:paraId="62C1B35E" w14:textId="3D9E61D4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3C0AFE8E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0CD46C86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4C54097A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4EFC5B0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423CB684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2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2E32CEC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6E33868D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49BDBC6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3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0EF13B3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M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5778B219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Increase by two</w:t>
            </w:r>
          </w:p>
        </w:tc>
      </w:tr>
      <w:tr w:rsidR="00FC50EA" w:rsidRPr="00D83B64" w14:paraId="5CEEE387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7E962229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49</w:t>
            </w:r>
          </w:p>
        </w:tc>
        <w:tc>
          <w:tcPr>
            <w:tcW w:w="546" w:type="pct"/>
            <w:vAlign w:val="bottom"/>
          </w:tcPr>
          <w:p w14:paraId="56A6FDC9" w14:textId="3090FEF4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5.63326, -77.0672</w:t>
            </w:r>
          </w:p>
        </w:tc>
        <w:tc>
          <w:tcPr>
            <w:tcW w:w="330" w:type="pct"/>
            <w:shd w:val="clear" w:color="auto" w:fill="auto"/>
            <w:vAlign w:val="bottom"/>
            <w:hideMark/>
          </w:tcPr>
          <w:p w14:paraId="60A97E0C" w14:textId="45728D64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615575A3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268EE1E8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527D4624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2AF8AA2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20A429D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54E5826E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03C99CB1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688CE6E6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0082F30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3AB2157B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2DFAD595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539BA129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50</w:t>
            </w:r>
          </w:p>
        </w:tc>
        <w:tc>
          <w:tcPr>
            <w:tcW w:w="546" w:type="pct"/>
            <w:vAlign w:val="bottom"/>
          </w:tcPr>
          <w:p w14:paraId="6F9F252B" w14:textId="4591B1AE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5.69362, -76.83303</w:t>
            </w:r>
          </w:p>
        </w:tc>
        <w:tc>
          <w:tcPr>
            <w:tcW w:w="330" w:type="pct"/>
            <w:shd w:val="clear" w:color="auto" w:fill="auto"/>
            <w:vAlign w:val="bottom"/>
            <w:hideMark/>
          </w:tcPr>
          <w:p w14:paraId="14828A0C" w14:textId="5F62E2AE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6EF6B444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096E809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6F485CF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4624A6A9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071A7D56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1E46FADA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24122FEC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68C54973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739F9D03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4D576CEE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6CFD5399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0AE076EB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51</w:t>
            </w:r>
          </w:p>
        </w:tc>
        <w:tc>
          <w:tcPr>
            <w:tcW w:w="546" w:type="pct"/>
            <w:vAlign w:val="bottom"/>
          </w:tcPr>
          <w:p w14:paraId="102AF721" w14:textId="015A2E4A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5.35601, -76.8116</w:t>
            </w:r>
          </w:p>
        </w:tc>
        <w:tc>
          <w:tcPr>
            <w:tcW w:w="330" w:type="pct"/>
            <w:shd w:val="clear" w:color="auto" w:fill="auto"/>
            <w:vAlign w:val="bottom"/>
            <w:hideMark/>
          </w:tcPr>
          <w:p w14:paraId="603EDB47" w14:textId="4761DB68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666F1EB0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4FF9355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2680C1B9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34948BA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41BD8CE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1FD29B70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6DA1C94A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72B3FF29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7E50BBA8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7A3C0E4B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4A755F31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4D7CF444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lastRenderedPageBreak/>
              <w:t>152</w:t>
            </w:r>
          </w:p>
        </w:tc>
        <w:tc>
          <w:tcPr>
            <w:tcW w:w="546" w:type="pct"/>
            <w:vAlign w:val="bottom"/>
          </w:tcPr>
          <w:p w14:paraId="45B17DA6" w14:textId="7BAE8AB2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5.11511, -77.11427</w:t>
            </w:r>
          </w:p>
        </w:tc>
        <w:tc>
          <w:tcPr>
            <w:tcW w:w="330" w:type="pct"/>
            <w:shd w:val="clear" w:color="auto" w:fill="auto"/>
            <w:vAlign w:val="bottom"/>
            <w:hideMark/>
          </w:tcPr>
          <w:p w14:paraId="4DB3ACE5" w14:textId="5B57785D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00FC9F04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766D1D6A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530E57D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684D4499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774D8BD4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74FA339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3D99C6CD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4F6C810F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10A00D7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67307E97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451E33DC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13D1A9B4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</w:rPr>
            </w:pPr>
            <w:r w:rsidRPr="00D83B64">
              <w:rPr>
                <w:rFonts w:asciiTheme="majorBidi" w:eastAsia="Times New Roman" w:hAnsiTheme="majorBidi" w:cstheme="majorBidi"/>
              </w:rPr>
              <w:t>153</w:t>
            </w:r>
          </w:p>
        </w:tc>
        <w:tc>
          <w:tcPr>
            <w:tcW w:w="546" w:type="pct"/>
            <w:vAlign w:val="bottom"/>
          </w:tcPr>
          <w:p w14:paraId="146C069C" w14:textId="720BC93F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5.45315, -77.47802</w:t>
            </w:r>
          </w:p>
        </w:tc>
        <w:tc>
          <w:tcPr>
            <w:tcW w:w="330" w:type="pct"/>
            <w:shd w:val="clear" w:color="auto" w:fill="auto"/>
            <w:vAlign w:val="bottom"/>
            <w:hideMark/>
          </w:tcPr>
          <w:p w14:paraId="6D681C21" w14:textId="452E186E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4E0C119A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400C2546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2CFED096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4694E262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58BDA5E9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7E92D374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61C6F3FD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288B0BA6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794AB7DE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427CB450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  <w:tr w:rsidR="00FC50EA" w:rsidRPr="00D83B64" w14:paraId="6ABDC6CD" w14:textId="77777777" w:rsidTr="00335A7A">
        <w:trPr>
          <w:trHeight w:val="512"/>
        </w:trPr>
        <w:tc>
          <w:tcPr>
            <w:tcW w:w="272" w:type="pct"/>
            <w:shd w:val="clear" w:color="auto" w:fill="auto"/>
            <w:vAlign w:val="bottom"/>
            <w:hideMark/>
          </w:tcPr>
          <w:p w14:paraId="32B84DBF" w14:textId="77777777" w:rsidR="00E80D53" w:rsidRPr="00D83B64" w:rsidRDefault="00E80D53" w:rsidP="008A1C29">
            <w:pPr>
              <w:spacing w:line="480" w:lineRule="auto"/>
              <w:jc w:val="right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154</w:t>
            </w:r>
          </w:p>
        </w:tc>
        <w:tc>
          <w:tcPr>
            <w:tcW w:w="546" w:type="pct"/>
            <w:vAlign w:val="bottom"/>
          </w:tcPr>
          <w:p w14:paraId="17670654" w14:textId="4934618F" w:rsidR="00E80D53" w:rsidRPr="00E118F3" w:rsidRDefault="00E118F3" w:rsidP="00314D74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E118F3">
              <w:rPr>
                <w:rFonts w:asciiTheme="majorBidi" w:eastAsia="Times New Roman" w:hAnsiTheme="majorBidi" w:cstheme="majorBidi"/>
                <w:color w:val="000000"/>
              </w:rPr>
              <w:t>45.18743, -77.5347</w:t>
            </w:r>
          </w:p>
        </w:tc>
        <w:tc>
          <w:tcPr>
            <w:tcW w:w="330" w:type="pct"/>
            <w:shd w:val="clear" w:color="auto" w:fill="auto"/>
            <w:vAlign w:val="bottom"/>
            <w:hideMark/>
          </w:tcPr>
          <w:p w14:paraId="638B7585" w14:textId="0F464F90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3" w:type="pct"/>
            <w:shd w:val="clear" w:color="auto" w:fill="auto"/>
            <w:vAlign w:val="bottom"/>
            <w:hideMark/>
          </w:tcPr>
          <w:p w14:paraId="7828670C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7" w:type="pct"/>
            <w:shd w:val="clear" w:color="auto" w:fill="auto"/>
            <w:vAlign w:val="bottom"/>
            <w:hideMark/>
          </w:tcPr>
          <w:p w14:paraId="4106419A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280F8FB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7" w:type="pct"/>
            <w:shd w:val="clear" w:color="auto" w:fill="auto"/>
            <w:vAlign w:val="bottom"/>
            <w:hideMark/>
          </w:tcPr>
          <w:p w14:paraId="7809CA27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357" w:type="pct"/>
            <w:shd w:val="clear" w:color="auto" w:fill="auto"/>
            <w:vAlign w:val="bottom"/>
            <w:hideMark/>
          </w:tcPr>
          <w:p w14:paraId="2A9D367A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2" w:type="pct"/>
            <w:shd w:val="clear" w:color="auto" w:fill="auto"/>
            <w:vAlign w:val="bottom"/>
            <w:hideMark/>
          </w:tcPr>
          <w:p w14:paraId="6C3FA6FB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84" w:type="pct"/>
            <w:shd w:val="clear" w:color="auto" w:fill="auto"/>
            <w:vAlign w:val="bottom"/>
            <w:hideMark/>
          </w:tcPr>
          <w:p w14:paraId="60F5E205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43" w:type="pct"/>
            <w:shd w:val="clear" w:color="auto" w:fill="auto"/>
            <w:vAlign w:val="bottom"/>
            <w:hideMark/>
          </w:tcPr>
          <w:p w14:paraId="53ECB6F4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0</w:t>
            </w:r>
          </w:p>
        </w:tc>
        <w:tc>
          <w:tcPr>
            <w:tcW w:w="369" w:type="pct"/>
            <w:shd w:val="clear" w:color="auto" w:fill="auto"/>
            <w:vAlign w:val="bottom"/>
            <w:hideMark/>
          </w:tcPr>
          <w:p w14:paraId="3B338003" w14:textId="77777777" w:rsidR="00E80D53" w:rsidRPr="00D83B64" w:rsidRDefault="00E80D53" w:rsidP="008A1C29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/>
              </w:rPr>
            </w:pPr>
            <w:r w:rsidRPr="00D83B64">
              <w:rPr>
                <w:rFonts w:asciiTheme="majorBidi" w:eastAsia="Times New Roman" w:hAnsiTheme="majorBidi" w:cstheme="majorBidi"/>
                <w:color w:val="000000"/>
              </w:rPr>
              <w:t>NZ</w:t>
            </w:r>
          </w:p>
        </w:tc>
        <w:tc>
          <w:tcPr>
            <w:tcW w:w="513" w:type="pct"/>
            <w:shd w:val="clear" w:color="auto" w:fill="auto"/>
            <w:vAlign w:val="bottom"/>
            <w:hideMark/>
          </w:tcPr>
          <w:p w14:paraId="41C2D6F8" w14:textId="77777777" w:rsidR="00E80D53" w:rsidRPr="00D83B64" w:rsidRDefault="00E80D53" w:rsidP="008A1C29">
            <w:pPr>
              <w:spacing w:line="480" w:lineRule="auto"/>
              <w:rPr>
                <w:rFonts w:asciiTheme="majorBidi" w:eastAsia="Times New Roman" w:hAnsiTheme="majorBidi" w:cstheme="majorBidi"/>
                <w:color w:val="000000"/>
              </w:rPr>
            </w:pPr>
            <w:r>
              <w:rPr>
                <w:rFonts w:asciiTheme="majorBidi" w:eastAsia="Times New Roman" w:hAnsiTheme="majorBidi" w:cstheme="majorBidi"/>
                <w:color w:val="000000"/>
              </w:rPr>
              <w:t>No change</w:t>
            </w:r>
          </w:p>
        </w:tc>
      </w:tr>
    </w:tbl>
    <w:p w14:paraId="0D809718" w14:textId="77777777" w:rsidR="00480DB3" w:rsidRDefault="00480DB3"/>
    <w:sectPr w:rsidR="00480DB3" w:rsidSect="00FC50EA">
      <w:pgSz w:w="15840" w:h="12240" w:orient="landscape"/>
      <w:pgMar w:top="873" w:right="873" w:bottom="873" w:left="873" w:header="709" w:footer="709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A5A"/>
    <w:rsid w:val="000315B9"/>
    <w:rsid w:val="000C5A5A"/>
    <w:rsid w:val="002E4266"/>
    <w:rsid w:val="00314D74"/>
    <w:rsid w:val="00335A7A"/>
    <w:rsid w:val="00480DB3"/>
    <w:rsid w:val="004C6CAF"/>
    <w:rsid w:val="006878E0"/>
    <w:rsid w:val="008A1C29"/>
    <w:rsid w:val="00960ED9"/>
    <w:rsid w:val="009A32E7"/>
    <w:rsid w:val="009B13B4"/>
    <w:rsid w:val="009C3B89"/>
    <w:rsid w:val="00C10B33"/>
    <w:rsid w:val="00CB7919"/>
    <w:rsid w:val="00DB0EDE"/>
    <w:rsid w:val="00E118F3"/>
    <w:rsid w:val="00E80D53"/>
    <w:rsid w:val="00F55B7F"/>
    <w:rsid w:val="00FC5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76E79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5A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5A5A"/>
    <w:pPr>
      <w:keepNext/>
      <w:spacing w:after="200"/>
    </w:pPr>
    <w:rPr>
      <w:rFonts w:asciiTheme="majorBidi" w:hAnsiTheme="majorBidi" w:cstheme="majorBidi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2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4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4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1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8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8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4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2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331</Words>
  <Characters>1892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Clow</dc:creator>
  <cp:keywords/>
  <dc:description/>
  <cp:lastModifiedBy>Katie Clow</cp:lastModifiedBy>
  <cp:revision>4</cp:revision>
  <dcterms:created xsi:type="dcterms:W3CDTF">2017-08-03T18:05:00Z</dcterms:created>
  <dcterms:modified xsi:type="dcterms:W3CDTF">2018-01-12T20:08:00Z</dcterms:modified>
</cp:coreProperties>
</file>